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07401" w14:textId="649A57D0" w:rsidR="004615C8" w:rsidRDefault="4681402F" w:rsidP="53B341FA">
      <w:r w:rsidRPr="3994BED7">
        <w:rPr>
          <w:rFonts w:ascii="Calibri" w:eastAsia="Calibri" w:hAnsi="Calibri" w:cs="Calibri"/>
          <w:b/>
          <w:bCs/>
          <w:color w:val="44536C"/>
        </w:rPr>
        <w:t xml:space="preserve">Appendix </w:t>
      </w:r>
      <w:r w:rsidR="4C7E4988" w:rsidRPr="3994BED7">
        <w:rPr>
          <w:rFonts w:ascii="Calibri" w:eastAsia="Calibri" w:hAnsi="Calibri" w:cs="Calibri"/>
          <w:b/>
          <w:bCs/>
          <w:color w:val="44536C"/>
        </w:rPr>
        <w:t>1</w:t>
      </w:r>
    </w:p>
    <w:p w14:paraId="1BD69687" w14:textId="6939DA02" w:rsidR="008B7830" w:rsidRDefault="06E9701D" w:rsidP="53B341FA">
      <w:pPr>
        <w:rPr>
          <w:rFonts w:ascii="Calibri" w:eastAsia="Calibri" w:hAnsi="Calibri" w:cs="Calibri"/>
          <w:b/>
          <w:bCs/>
          <w:color w:val="44536C"/>
        </w:rPr>
      </w:pPr>
      <w:r w:rsidRPr="53B341FA">
        <w:rPr>
          <w:rFonts w:ascii="Calibri" w:eastAsia="Calibri" w:hAnsi="Calibri" w:cs="Calibri"/>
          <w:b/>
          <w:bCs/>
          <w:color w:val="44536C"/>
        </w:rPr>
        <w:t xml:space="preserve">Inclusion </w:t>
      </w:r>
      <w:r w:rsidR="000536FD">
        <w:rPr>
          <w:rFonts w:ascii="Calibri" w:eastAsia="Calibri" w:hAnsi="Calibri" w:cs="Calibri"/>
          <w:b/>
          <w:bCs/>
          <w:color w:val="44536C"/>
        </w:rPr>
        <w:t>c</w:t>
      </w:r>
      <w:r w:rsidRPr="53B341FA">
        <w:rPr>
          <w:rFonts w:ascii="Calibri" w:eastAsia="Calibri" w:hAnsi="Calibri" w:cs="Calibri"/>
          <w:b/>
          <w:bCs/>
          <w:color w:val="44536C"/>
        </w:rPr>
        <w:t xml:space="preserve">riteria </w:t>
      </w:r>
      <w:r w:rsidR="008B7830">
        <w:rPr>
          <w:rFonts w:ascii="Calibri" w:eastAsia="Calibri" w:hAnsi="Calibri" w:cs="Calibri"/>
          <w:b/>
          <w:bCs/>
          <w:color w:val="44536C"/>
        </w:rPr>
        <w:t xml:space="preserve">for articles meeting methodological rigor </w:t>
      </w:r>
    </w:p>
    <w:p w14:paraId="25FE33B2" w14:textId="37DFB2AE" w:rsidR="004615C8" w:rsidRDefault="06E9701D" w:rsidP="53B341FA">
      <w:r w:rsidRPr="53B341FA">
        <w:rPr>
          <w:rFonts w:ascii="Calibri" w:eastAsia="Calibri" w:hAnsi="Calibri" w:cs="Calibri"/>
          <w:b/>
          <w:bCs/>
          <w:color w:val="44536C"/>
        </w:rPr>
        <w:t>from https://hiru.mcmaster.ca/hiru/InclusionCriteria.html</w:t>
      </w:r>
    </w:p>
    <w:p w14:paraId="37AD5845" w14:textId="7C7144AD" w:rsidR="004615C8" w:rsidRDefault="06E9701D" w:rsidP="53B341FA">
      <w:r w:rsidRPr="53B341FA">
        <w:rPr>
          <w:rFonts w:ascii="Calibri" w:eastAsia="Calibri" w:hAnsi="Calibri" w:cs="Calibri"/>
          <w:b/>
          <w:bCs/>
        </w:rPr>
        <w:t>Basic</w:t>
      </w:r>
      <w:r w:rsidRPr="53B341FA">
        <w:rPr>
          <w:rFonts w:ascii="Calibri" w:eastAsia="Calibri" w:hAnsi="Calibri" w:cs="Calibri"/>
        </w:rPr>
        <w:t xml:space="preserve"> criteria for original studies, systematic reviews, pooled original studies, and evidence-based guidelines: </w:t>
      </w:r>
    </w:p>
    <w:p w14:paraId="5126030D" w14:textId="254E13F2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in English</w:t>
      </w:r>
    </w:p>
    <w:p w14:paraId="5861CF6C" w14:textId="29572841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about humans</w:t>
      </w:r>
    </w:p>
    <w:p w14:paraId="70C11FBC" w14:textId="5922E34C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about topics that are important to the clinical practice of medicine, nursing, rehabilitation, and other health professions, other than descriptive studies of prevalence</w:t>
      </w:r>
    </w:p>
    <w:p w14:paraId="2C95910F" w14:textId="786C531E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 xml:space="preserve">analysis of each article consistent with the study question. </w:t>
      </w:r>
    </w:p>
    <w:p w14:paraId="7339934E" w14:textId="7444D23B" w:rsidR="004615C8" w:rsidRDefault="06E9701D" w:rsidP="53B341FA">
      <w:r w:rsidRPr="53B341FA">
        <w:rPr>
          <w:rFonts w:ascii="Calibri" w:eastAsia="Calibri" w:hAnsi="Calibri" w:cs="Calibri"/>
        </w:rPr>
        <w:t xml:space="preserve">Studies of </w:t>
      </w:r>
      <w:r w:rsidRPr="53B341FA">
        <w:rPr>
          <w:rFonts w:ascii="Calibri" w:eastAsia="Calibri" w:hAnsi="Calibri" w:cs="Calibri"/>
          <w:b/>
          <w:bCs/>
        </w:rPr>
        <w:t>prevention or treatment</w:t>
      </w:r>
      <w:r w:rsidRPr="53B341FA">
        <w:rPr>
          <w:rFonts w:ascii="Calibri" w:eastAsia="Calibri" w:hAnsi="Calibri" w:cs="Calibri"/>
        </w:rPr>
        <w:t xml:space="preserve"> must meet these additional criteria: </w:t>
      </w:r>
    </w:p>
    <w:p w14:paraId="65EFA83F" w14:textId="50EA3D7C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random allocation of participants to comparison groups</w:t>
      </w:r>
    </w:p>
    <w:p w14:paraId="33D3FACE" w14:textId="5A7FAB7E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≥ 10 patients per group (assessed for outcome)</w:t>
      </w:r>
    </w:p>
    <w:p w14:paraId="21409A65" w14:textId="17ADE043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primary outcome(s) assessed in ≥ 80% of those randomized</w:t>
      </w:r>
    </w:p>
    <w:p w14:paraId="1BB7A75A" w14:textId="528DB791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outcome measure of known or probable clinical importance</w:t>
      </w:r>
    </w:p>
    <w:p w14:paraId="201A37EE" w14:textId="17726382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 xml:space="preserve">subgroup analyses must be preplanned, with groups analyzed as they were randomized; analyses must test for interaction between ≥ 2 subgroups. </w:t>
      </w:r>
    </w:p>
    <w:p w14:paraId="0F0A10BA" w14:textId="4E31069E" w:rsidR="004615C8" w:rsidRDefault="06E9701D" w:rsidP="53B341FA">
      <w:r w:rsidRPr="53B341FA">
        <w:rPr>
          <w:rFonts w:ascii="Calibri" w:eastAsia="Calibri" w:hAnsi="Calibri" w:cs="Calibri"/>
        </w:rPr>
        <w:t xml:space="preserve">Studies of </w:t>
      </w:r>
      <w:r w:rsidRPr="53B341FA">
        <w:rPr>
          <w:rFonts w:ascii="Calibri" w:eastAsia="Calibri" w:hAnsi="Calibri" w:cs="Calibri"/>
          <w:b/>
          <w:bCs/>
        </w:rPr>
        <w:t>diagnosis</w:t>
      </w:r>
      <w:r w:rsidRPr="53B341FA">
        <w:rPr>
          <w:rFonts w:ascii="Calibri" w:eastAsia="Calibri" w:hAnsi="Calibri" w:cs="Calibri"/>
        </w:rPr>
        <w:t xml:space="preserve"> must meet these additional criteria: </w:t>
      </w:r>
    </w:p>
    <w:p w14:paraId="2C23508B" w14:textId="412C37A2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 xml:space="preserve">inclusion of a spectrum of participants, all suspected of having the </w:t>
      </w:r>
      <w:proofErr w:type="spellStart"/>
      <w:r w:rsidRPr="53B341FA">
        <w:rPr>
          <w:rFonts w:ascii="Calibri" w:eastAsia="Calibri" w:hAnsi="Calibri" w:cs="Calibri"/>
        </w:rPr>
        <w:t>diease</w:t>
      </w:r>
      <w:proofErr w:type="spellEnd"/>
      <w:r w:rsidRPr="53B341FA">
        <w:rPr>
          <w:rFonts w:ascii="Calibri" w:eastAsia="Calibri" w:hAnsi="Calibri" w:cs="Calibri"/>
        </w:rPr>
        <w:t>, with some, but not all, found to have the disease of interest after diagnostic testing</w:t>
      </w:r>
    </w:p>
    <w:p w14:paraId="112744D9" w14:textId="62E509A1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inclusion of ≥ 100 participants, with ≥ 50 participants with the disease and ≥ 50 participants without the disease</w:t>
      </w:r>
    </w:p>
    <w:p w14:paraId="12CE6A99" w14:textId="6033763D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objective diagnostic ("gold") standard (e.g., laboratory test not requiring interpretation) OR current clinical standard for diagnosis (e.g., a venogram for deep venous thrombosis), preferably with documentation of reproducible criteria for subjectively interpreted diagnostic standard (i.e., report of statistically significant measure of agreement beyond chance among observers)</w:t>
      </w:r>
    </w:p>
    <w:p w14:paraId="5D75A6DB" w14:textId="2AE5D94B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each participant must receive both the new test and some form of the diagnostic standard</w:t>
      </w:r>
    </w:p>
    <w:p w14:paraId="2DAFEA83" w14:textId="35AE2CAE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interpretation of diagnostic standard without knowledge of test result</w:t>
      </w:r>
    </w:p>
    <w:p w14:paraId="2FEB20E3" w14:textId="1AE18C56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interpretation of test without knowledge of diagnostic standard result</w:t>
      </w:r>
    </w:p>
    <w:p w14:paraId="432C4533" w14:textId="49F70B48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diagnostic test characteristics reported.</w:t>
      </w:r>
    </w:p>
    <w:p w14:paraId="4EAB2F3A" w14:textId="2FD79EA1" w:rsidR="004615C8" w:rsidRDefault="06E9701D" w:rsidP="53B341FA">
      <w:r w:rsidRPr="53B341FA">
        <w:rPr>
          <w:rFonts w:ascii="Calibri" w:eastAsia="Calibri" w:hAnsi="Calibri" w:cs="Calibri"/>
        </w:rPr>
        <w:t xml:space="preserve">Diagnostic tests may also be tested in randomized trials, in which case the criteria for prevention or treatment apply. </w:t>
      </w:r>
    </w:p>
    <w:p w14:paraId="6E38B70E" w14:textId="42D5FB87" w:rsidR="004615C8" w:rsidRDefault="06E9701D" w:rsidP="53B341FA">
      <w:r w:rsidRPr="53B341FA">
        <w:rPr>
          <w:rFonts w:ascii="Calibri" w:eastAsia="Calibri" w:hAnsi="Calibri" w:cs="Calibri"/>
        </w:rPr>
        <w:t xml:space="preserve">Studies of </w:t>
      </w:r>
      <w:r w:rsidRPr="53B341FA">
        <w:rPr>
          <w:rFonts w:ascii="Calibri" w:eastAsia="Calibri" w:hAnsi="Calibri" w:cs="Calibri"/>
          <w:b/>
          <w:bCs/>
        </w:rPr>
        <w:t>prognosis</w:t>
      </w:r>
      <w:r w:rsidRPr="53B341FA">
        <w:rPr>
          <w:rFonts w:ascii="Calibri" w:eastAsia="Calibri" w:hAnsi="Calibri" w:cs="Calibri"/>
        </w:rPr>
        <w:t xml:space="preserve"> must meet these additional criteria: </w:t>
      </w:r>
    </w:p>
    <w:p w14:paraId="2369F7A3" w14:textId="625C1F36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inception cohort of patients at a similar and early point in the course of a disease or condition, all initially free of the outcome of interest</w:t>
      </w:r>
    </w:p>
    <w:p w14:paraId="36C7A24E" w14:textId="034B55DC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 xml:space="preserve">prospective standardized data collection </w:t>
      </w:r>
    </w:p>
    <w:p w14:paraId="24889BE2" w14:textId="683910A3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 xml:space="preserve">≥ 80% follow-up until the occurrence of a major study endpoint or to the end of the study. </w:t>
      </w:r>
    </w:p>
    <w:p w14:paraId="5347CA1D" w14:textId="4A4051D5" w:rsidR="004615C8" w:rsidRDefault="06E9701D" w:rsidP="53B341FA">
      <w:r w:rsidRPr="53B341FA">
        <w:rPr>
          <w:rFonts w:ascii="Calibri" w:eastAsia="Calibri" w:hAnsi="Calibri" w:cs="Calibri"/>
        </w:rPr>
        <w:lastRenderedPageBreak/>
        <w:t xml:space="preserve">Studies of </w:t>
      </w:r>
      <w:r w:rsidRPr="53B341FA">
        <w:rPr>
          <w:rFonts w:ascii="Calibri" w:eastAsia="Calibri" w:hAnsi="Calibri" w:cs="Calibri"/>
          <w:b/>
          <w:bCs/>
        </w:rPr>
        <w:t>clinical prediction guides</w:t>
      </w:r>
      <w:r w:rsidRPr="53B341FA">
        <w:rPr>
          <w:rFonts w:ascii="Calibri" w:eastAsia="Calibri" w:hAnsi="Calibri" w:cs="Calibri"/>
        </w:rPr>
        <w:t xml:space="preserve"> must meet these additional criteria: </w:t>
      </w:r>
    </w:p>
    <w:p w14:paraId="29DBD7AF" w14:textId="695F7EB9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purpose is to validate or compare a rule/index/scale/model that combines ≥ 2 factors into some type of score/ranking that assigns individual patients to different levels of risk for a specific outcome (diagnosis, prognosis, treatment responsiveness) based on the presence/absence of these factors</w:t>
      </w:r>
    </w:p>
    <w:p w14:paraId="12343DD3" w14:textId="74F326DE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data for the prediction guide must be available before data on the outcome that it is predicting</w:t>
      </w:r>
    </w:p>
    <w:p w14:paraId="6FDB6617" w14:textId="265B9A29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 xml:space="preserve">the guide must be generated in one or more sets of real (not hypothetical) patients (derivation or development cohort) </w:t>
      </w:r>
    </w:p>
    <w:p w14:paraId="7C401083" w14:textId="0EA390B2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 xml:space="preserve">the guide must be validated in another set of real (not hypothetical) patients (validation cohort); internal bootstrapping is not acceptable as validation </w:t>
      </w:r>
    </w:p>
    <w:p w14:paraId="56555A16" w14:textId="4F34B33F" w:rsidR="004615C8" w:rsidRDefault="06E9701D" w:rsidP="53B341FA">
      <w:pPr>
        <w:pStyle w:val="ListParagraph"/>
        <w:numPr>
          <w:ilvl w:val="1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 xml:space="preserve">studies validating a previously derived clinical prediction guide should explicitly state that the derivation was done in a separate patient cohort </w:t>
      </w:r>
    </w:p>
    <w:p w14:paraId="441BEDF9" w14:textId="1BA30B4D" w:rsidR="004615C8" w:rsidRDefault="06E9701D" w:rsidP="53B341FA">
      <w:pPr>
        <w:pStyle w:val="ListParagraph"/>
        <w:numPr>
          <w:ilvl w:val="1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 xml:space="preserve">prediction guides developed using individual patient data from &gt; 1 study do not require separate validation </w:t>
      </w:r>
    </w:p>
    <w:p w14:paraId="1780A264" w14:textId="207C5097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study must provide information on how to apply the prediction guide in individual patients or cite a reference to this information.</w:t>
      </w:r>
    </w:p>
    <w:p w14:paraId="74494256" w14:textId="149E8297" w:rsidR="004615C8" w:rsidRDefault="06E9701D" w:rsidP="53B341FA">
      <w:r w:rsidRPr="53B341FA">
        <w:rPr>
          <w:rFonts w:ascii="Calibri" w:eastAsia="Calibri" w:hAnsi="Calibri" w:cs="Calibri"/>
        </w:rPr>
        <w:t xml:space="preserve">Studies of </w:t>
      </w:r>
      <w:r w:rsidRPr="53B341FA">
        <w:rPr>
          <w:rFonts w:ascii="Calibri" w:eastAsia="Calibri" w:hAnsi="Calibri" w:cs="Calibri"/>
          <w:b/>
          <w:bCs/>
        </w:rPr>
        <w:t>etiology of harm from medical interventions</w:t>
      </w:r>
      <w:r w:rsidRPr="53B341FA">
        <w:rPr>
          <w:rFonts w:ascii="Calibri" w:eastAsia="Calibri" w:hAnsi="Calibri" w:cs="Calibri"/>
        </w:rPr>
        <w:t xml:space="preserve"> must meet these additional criteria: </w:t>
      </w:r>
    </w:p>
    <w:p w14:paraId="6E785C67" w14:textId="49BE29E6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explicit purpose is to assess adverse effects of an intervention</w:t>
      </w:r>
    </w:p>
    <w:p w14:paraId="22335347" w14:textId="6B437767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 xml:space="preserve">prospective standardized data collection with clearly identified comparison groups for those at risk for the outcome of interest </w:t>
      </w:r>
    </w:p>
    <w:p w14:paraId="0559E443" w14:textId="7C05F927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groups are matched or analyses adjusted to create comparable groups (e.g., quasi-randomized controlled trial, nonrandomized controlled trial, cohort study with case-by-case matching or statistical adjustment to create comparable groups, nested case–control study)</w:t>
      </w:r>
    </w:p>
    <w:p w14:paraId="3007BF5C" w14:textId="62338A05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blinding (masking) of observers of outcomes to exposures (criterion assumed to be met if outcome is objective, e.g., all-cause mortality or objective test)</w:t>
      </w:r>
    </w:p>
    <w:p w14:paraId="11523E14" w14:textId="27943827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if harm reported, relative risk (RR) or hazard ratio (HR) or equivalent ≥ 2.0, with a lower 95% CI that excludes 1.5</w:t>
      </w:r>
    </w:p>
    <w:p w14:paraId="50B16639" w14:textId="61046FD9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if no harm reported, upper 95% CI of RR or HR or equivalent excludes 1.5.</w:t>
      </w:r>
    </w:p>
    <w:p w14:paraId="7CACC063" w14:textId="1D5B716C" w:rsidR="004615C8" w:rsidRDefault="06E9701D" w:rsidP="53B341FA">
      <w:r w:rsidRPr="53B341FA">
        <w:rPr>
          <w:rFonts w:ascii="Calibri" w:eastAsia="Calibri" w:hAnsi="Calibri" w:cs="Calibri"/>
        </w:rPr>
        <w:t xml:space="preserve">Randomized controlled trials assessing adverse effects are evaluated using criteria for studies of prevention or treatment. </w:t>
      </w:r>
    </w:p>
    <w:p w14:paraId="46A52F59" w14:textId="5B1710CD" w:rsidR="004615C8" w:rsidRDefault="06E9701D" w:rsidP="53B341FA">
      <w:r w:rsidRPr="53B341FA">
        <w:rPr>
          <w:rFonts w:ascii="Calibri" w:eastAsia="Calibri" w:hAnsi="Calibri" w:cs="Calibri"/>
        </w:rPr>
        <w:t xml:space="preserve">Studies of </w:t>
      </w:r>
      <w:r w:rsidRPr="53B341FA">
        <w:rPr>
          <w:rFonts w:ascii="Calibri" w:eastAsia="Calibri" w:hAnsi="Calibri" w:cs="Calibri"/>
          <w:b/>
          <w:bCs/>
        </w:rPr>
        <w:t>quality improvement or continuing education</w:t>
      </w:r>
      <w:r w:rsidRPr="53B341FA">
        <w:rPr>
          <w:rFonts w:ascii="Calibri" w:eastAsia="Calibri" w:hAnsi="Calibri" w:cs="Calibri"/>
        </w:rPr>
        <w:t xml:space="preserve"> must meet these additional criteria: </w:t>
      </w:r>
    </w:p>
    <w:p w14:paraId="00FE6454" w14:textId="60C45520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random allocation of participants or units to comparison groups</w:t>
      </w:r>
    </w:p>
    <w:p w14:paraId="3A83C5E6" w14:textId="04B4D580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≥ 10 patients per group (assessed for outcome)</w:t>
      </w:r>
    </w:p>
    <w:p w14:paraId="7FF0DD85" w14:textId="7D86E922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≥ 1 specified outcome assessed in ≥ 80% of those randomized at ≥ 1 follow-up point</w:t>
      </w:r>
    </w:p>
    <w:p w14:paraId="527641A6" w14:textId="3FF04C5F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outcome measure of known or probable clinical or educational importance</w:t>
      </w:r>
    </w:p>
    <w:p w14:paraId="1EF2BECF" w14:textId="171EFD30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subgroup analyses must be preplanned, with groups analyzed as they were randomized analysis must test for interaction between ≥ 2 subgroups.</w:t>
      </w:r>
    </w:p>
    <w:p w14:paraId="40D8E0A7" w14:textId="7D2B2D01" w:rsidR="004615C8" w:rsidRDefault="06E9701D" w:rsidP="53B341FA">
      <w:r w:rsidRPr="53B341FA">
        <w:rPr>
          <w:rFonts w:ascii="Calibri" w:eastAsia="Calibri" w:hAnsi="Calibri" w:cs="Calibri"/>
        </w:rPr>
        <w:t xml:space="preserve">Studies of the </w:t>
      </w:r>
      <w:r w:rsidRPr="53B341FA">
        <w:rPr>
          <w:rFonts w:ascii="Calibri" w:eastAsia="Calibri" w:hAnsi="Calibri" w:cs="Calibri"/>
          <w:b/>
          <w:bCs/>
        </w:rPr>
        <w:t>economics</w:t>
      </w:r>
      <w:r w:rsidRPr="53B341FA">
        <w:rPr>
          <w:rFonts w:ascii="Calibri" w:eastAsia="Calibri" w:hAnsi="Calibri" w:cs="Calibri"/>
        </w:rPr>
        <w:t xml:space="preserve"> of health care programs or interventions must meet these additional criteria: </w:t>
      </w:r>
    </w:p>
    <w:p w14:paraId="1DD57C35" w14:textId="2E4F873A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lastRenderedPageBreak/>
        <w:t xml:space="preserve">alternate diagnostic or therapeutic services or quality improvement activities must be compared </w:t>
      </w:r>
      <w:proofErr w:type="gramStart"/>
      <w:r w:rsidRPr="53B341FA">
        <w:rPr>
          <w:rFonts w:ascii="Calibri" w:eastAsia="Calibri" w:hAnsi="Calibri" w:cs="Calibri"/>
        </w:rPr>
        <w:t>on the basis of</w:t>
      </w:r>
      <w:proofErr w:type="gramEnd"/>
      <w:r w:rsidRPr="53B341FA">
        <w:rPr>
          <w:rFonts w:ascii="Calibri" w:eastAsia="Calibri" w:hAnsi="Calibri" w:cs="Calibri"/>
        </w:rPr>
        <w:t xml:space="preserve"> both the outcomes produced (effectiveness) and resources consumed (costs) in real patients</w:t>
      </w:r>
    </w:p>
    <w:p w14:paraId="13CD4531" w14:textId="6C18E5C9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evidence of both effectiveness and costs reported in a single randomized controlled trial that passes criteria for prevention or treatment</w:t>
      </w:r>
    </w:p>
    <w:p w14:paraId="6248394B" w14:textId="1E945A85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results must be presented in terms of the incremental or additional costs and outcomes of one intervention over another.</w:t>
      </w:r>
    </w:p>
    <w:p w14:paraId="278BE7C7" w14:textId="5420F8DB" w:rsidR="004615C8" w:rsidRDefault="06E9701D" w:rsidP="53B341FA">
      <w:r w:rsidRPr="53B341FA">
        <w:rPr>
          <w:rFonts w:ascii="Calibri" w:eastAsia="Calibri" w:hAnsi="Calibri" w:cs="Calibri"/>
          <w:b/>
          <w:bCs/>
        </w:rPr>
        <w:t>Systematic review</w:t>
      </w:r>
      <w:r w:rsidRPr="53B341FA">
        <w:rPr>
          <w:rFonts w:ascii="Calibri" w:eastAsia="Calibri" w:hAnsi="Calibri" w:cs="Calibri"/>
        </w:rPr>
        <w:t xml:space="preserve"> articles must meet these additional criteria: </w:t>
      </w:r>
    </w:p>
    <w:p w14:paraId="72547FE3" w14:textId="10733B1B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explicit statement of the clinical topic</w:t>
      </w:r>
    </w:p>
    <w:p w14:paraId="0787E1F7" w14:textId="7E936F0E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 xml:space="preserve">identifiable description of the methods, including the databases searched and inclusion and exclusion criteria for selecting articles for detailed review; reviews of treatment, primary prevention, quality improvement, or economics must search for RCTs; reviews of prognosis must have "inception cohort" as an inclusion </w:t>
      </w:r>
      <w:proofErr w:type="gramStart"/>
      <w:r w:rsidRPr="53B341FA">
        <w:rPr>
          <w:rFonts w:ascii="Calibri" w:eastAsia="Calibri" w:hAnsi="Calibri" w:cs="Calibri"/>
        </w:rPr>
        <w:t>criteria</w:t>
      </w:r>
      <w:proofErr w:type="gramEnd"/>
    </w:p>
    <w:p w14:paraId="1F935A4A" w14:textId="604023C1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&gt; 1 major database searched</w:t>
      </w:r>
    </w:p>
    <w:p w14:paraId="70A930EA" w14:textId="2B2F1C48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number of articles retrieved/</w:t>
      </w:r>
      <w:proofErr w:type="gramStart"/>
      <w:r w:rsidRPr="53B341FA">
        <w:rPr>
          <w:rFonts w:ascii="Calibri" w:eastAsia="Calibri" w:hAnsi="Calibri" w:cs="Calibri"/>
        </w:rPr>
        <w:t>reviewed</w:t>
      </w:r>
      <w:proofErr w:type="gramEnd"/>
      <w:r w:rsidRPr="53B341FA">
        <w:rPr>
          <w:rFonts w:ascii="Calibri" w:eastAsia="Calibri" w:hAnsi="Calibri" w:cs="Calibri"/>
        </w:rPr>
        <w:t xml:space="preserve"> and the number passed/included must be reported. </w:t>
      </w:r>
    </w:p>
    <w:p w14:paraId="23077984" w14:textId="54675175" w:rsidR="004615C8" w:rsidRDefault="06E9701D" w:rsidP="53B341FA">
      <w:r w:rsidRPr="53B341FA">
        <w:rPr>
          <w:rFonts w:ascii="Calibri" w:eastAsia="Calibri" w:hAnsi="Calibri" w:cs="Calibri"/>
          <w:b/>
          <w:bCs/>
        </w:rPr>
        <w:t xml:space="preserve">Pooled original studies </w:t>
      </w:r>
      <w:r w:rsidRPr="53B341FA">
        <w:rPr>
          <w:rFonts w:ascii="Calibri" w:eastAsia="Calibri" w:hAnsi="Calibri" w:cs="Calibri"/>
        </w:rPr>
        <w:t xml:space="preserve">must meet these additional criteria: </w:t>
      </w:r>
    </w:p>
    <w:p w14:paraId="7175A4F7" w14:textId="0CA7BB21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analysis in which patient-level data are pooled from ≥ 2 studies/cohorts/sources to assess a question related to one of the study categories but article DOES NOT meet criteria for a systematic review</w:t>
      </w:r>
    </w:p>
    <w:p w14:paraId="465C8A20" w14:textId="22F781F0" w:rsidR="004615C8" w:rsidRDefault="06E9701D" w:rsidP="53B341FA">
      <w:r w:rsidRPr="53B341FA">
        <w:rPr>
          <w:rFonts w:ascii="Calibri" w:eastAsia="Calibri" w:hAnsi="Calibri" w:cs="Calibri"/>
          <w:b/>
          <w:bCs/>
        </w:rPr>
        <w:t xml:space="preserve">Evidence-based guidelines </w:t>
      </w:r>
      <w:r w:rsidRPr="53B341FA">
        <w:rPr>
          <w:rFonts w:ascii="Calibri" w:eastAsia="Calibri" w:hAnsi="Calibri" w:cs="Calibri"/>
        </w:rPr>
        <w:t xml:space="preserve">must meet these additional criteria: </w:t>
      </w:r>
    </w:p>
    <w:p w14:paraId="207BDFC6" w14:textId="09075097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 xml:space="preserve">the Guideline must be based on a published systematic review that passes our current </w:t>
      </w:r>
      <w:proofErr w:type="spellStart"/>
      <w:r w:rsidRPr="53B341FA">
        <w:rPr>
          <w:rFonts w:ascii="Calibri" w:eastAsia="Calibri" w:hAnsi="Calibri" w:cs="Calibri"/>
        </w:rPr>
        <w:t>crtieria</w:t>
      </w:r>
      <w:proofErr w:type="spellEnd"/>
      <w:r w:rsidRPr="53B341FA">
        <w:rPr>
          <w:rFonts w:ascii="Calibri" w:eastAsia="Calibri" w:hAnsi="Calibri" w:cs="Calibri"/>
        </w:rPr>
        <w:t xml:space="preserve"> for a Review</w:t>
      </w:r>
    </w:p>
    <w:p w14:paraId="35DBF793" w14:textId="094FE068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methods and findings of the systematic review may be reported within the Guideline document or in a separate document that accompanies the Guideline or is cited in the Guideline and is accessible</w:t>
      </w:r>
    </w:p>
    <w:p w14:paraId="2585F59C" w14:textId="636B9A16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 xml:space="preserve">evidence underpinning the recommendations must be reported (e.g., citations of studies, estimates of effect, etc.) </w:t>
      </w:r>
    </w:p>
    <w:p w14:paraId="746474FE" w14:textId="7FC42B8D" w:rsidR="004615C8" w:rsidRDefault="06E9701D" w:rsidP="53B341FA">
      <w:pPr>
        <w:pStyle w:val="ListParagraph"/>
        <w:numPr>
          <w:ilvl w:val="0"/>
          <w:numId w:val="2"/>
        </w:numPr>
        <w:rPr>
          <w:rFonts w:eastAsiaTheme="minorEastAsia"/>
        </w:rPr>
      </w:pPr>
      <w:r w:rsidRPr="53B341FA">
        <w:rPr>
          <w:rFonts w:ascii="Calibri" w:eastAsia="Calibri" w:hAnsi="Calibri" w:cs="Calibri"/>
        </w:rPr>
        <w:t>the strength of the evidence (such as GRADE) for the recommendations must be reported</w:t>
      </w:r>
    </w:p>
    <w:p w14:paraId="2C078E63" w14:textId="367AD4A1" w:rsidR="004615C8" w:rsidRDefault="004615C8" w:rsidP="53B341FA"/>
    <w:sectPr w:rsidR="004615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D50FB"/>
    <w:multiLevelType w:val="hybridMultilevel"/>
    <w:tmpl w:val="FFFFFFFF"/>
    <w:lvl w:ilvl="0" w:tplc="09B01F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1A2F0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7E45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9692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FC19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EAB0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664B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B6856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C8AC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6F284F"/>
    <w:multiLevelType w:val="hybridMultilevel"/>
    <w:tmpl w:val="56CC2FF6"/>
    <w:lvl w:ilvl="0" w:tplc="450403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C46D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73AA9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A284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2666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FCAF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7A62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50A7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D440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ysDQxNDOyNLGwtDRX0lEKTi0uzszPAykwrAUAMb5ZjSwAAAA="/>
  </w:docVars>
  <w:rsids>
    <w:rsidRoot w:val="7E980587"/>
    <w:rsid w:val="000536FD"/>
    <w:rsid w:val="001F7558"/>
    <w:rsid w:val="004615C8"/>
    <w:rsid w:val="00593C8C"/>
    <w:rsid w:val="008B7830"/>
    <w:rsid w:val="06E9701D"/>
    <w:rsid w:val="15B98F35"/>
    <w:rsid w:val="3994BED7"/>
    <w:rsid w:val="4681402F"/>
    <w:rsid w:val="4C7E4988"/>
    <w:rsid w:val="53B341FA"/>
    <w:rsid w:val="7E980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80587"/>
  <w15:chartTrackingRefBased/>
  <w15:docId w15:val="{5506A71B-87E0-4CB4-BD49-FD8A036F3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9A9F01E2415345883E1155F608B2E0" ma:contentTypeVersion="10" ma:contentTypeDescription="Create a new document." ma:contentTypeScope="" ma:versionID="79bb1f8db05524e29b728c74381f76a4">
  <xsd:schema xmlns:xsd="http://www.w3.org/2001/XMLSchema" xmlns:xs="http://www.w3.org/2001/XMLSchema" xmlns:p="http://schemas.microsoft.com/office/2006/metadata/properties" xmlns:ns2="80ce424f-75ee-464f-8636-b9728326acf6" xmlns:ns3="e6c65651-e757-4978-bf53-57f4e1769717" targetNamespace="http://schemas.microsoft.com/office/2006/metadata/properties" ma:root="true" ma:fieldsID="df779efca4015212530ad93f90d0af19" ns2:_="" ns3:_="">
    <xsd:import namespace="80ce424f-75ee-464f-8636-b9728326acf6"/>
    <xsd:import namespace="e6c65651-e757-4978-bf53-57f4e17697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ce424f-75ee-464f-8636-b9728326ac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c65651-e757-4978-bf53-57f4e176971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54F18DE-1AFC-409B-BE52-6969721F9A1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17E2DB3-D52B-4CB9-B2F3-7EDBE09608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ce424f-75ee-464f-8636-b9728326acf6"/>
    <ds:schemaRef ds:uri="e6c65651-e757-4978-bf53-57f4e17697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99C0B3D-B6C6-459D-B1A6-9917BE2B82DB}">
  <ds:schemaRefs>
    <ds:schemaRef ds:uri="http://purl.org/dc/terms/"/>
    <ds:schemaRef ds:uri="http://schemas.microsoft.com/office/infopath/2007/PartnerControls"/>
    <ds:schemaRef ds:uri="http://www.w3.org/XML/1998/namespace"/>
    <ds:schemaRef ds:uri="http://purl.org/dc/elements/1.1/"/>
    <ds:schemaRef ds:uri="http://purl.org/dc/dcmitype/"/>
    <ds:schemaRef ds:uri="http://schemas.microsoft.com/office/2006/documentManagement/types"/>
    <ds:schemaRef ds:uri="http://schemas.microsoft.com/office/2006/metadata/properties"/>
    <ds:schemaRef ds:uri="80ce424f-75ee-464f-8636-b9728326acf6"/>
    <ds:schemaRef ds:uri="http://schemas.openxmlformats.org/package/2006/metadata/core-properties"/>
    <ds:schemaRef ds:uri="e6c65651-e757-4978-bf53-57f4e176971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43</Words>
  <Characters>5950</Characters>
  <Application>Microsoft Office Word</Application>
  <DocSecurity>0</DocSecurity>
  <Lines>49</Lines>
  <Paragraphs>13</Paragraphs>
  <ScaleCrop>false</ScaleCrop>
  <Company/>
  <LinksUpToDate>false</LinksUpToDate>
  <CharactersWithSpaces>6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kker, Cynthia</dc:creator>
  <cp:keywords/>
  <dc:description/>
  <cp:lastModifiedBy>Lokker, Cynthia</cp:lastModifiedBy>
  <cp:revision>2</cp:revision>
  <dcterms:created xsi:type="dcterms:W3CDTF">2021-08-24T14:42:00Z</dcterms:created>
  <dcterms:modified xsi:type="dcterms:W3CDTF">2021-08-24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9A9F01E2415345883E1155F608B2E0</vt:lpwstr>
  </property>
</Properties>
</file>